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5F10B7" w14:textId="77777777" w:rsidR="00042413" w:rsidRPr="0073021E" w:rsidRDefault="00042413" w:rsidP="00042413">
      <w:r>
        <w:rPr>
          <w:b/>
        </w:rPr>
        <w:t>Table S2</w:t>
      </w:r>
      <w:r w:rsidRPr="0073021E">
        <w:rPr>
          <w:b/>
        </w:rPr>
        <w:t xml:space="preserve"> </w:t>
      </w:r>
      <w:r w:rsidRPr="0073021E">
        <w:t xml:space="preserve">Scale of reference (1-9) and definition of scores for virus incidence, foliar and root morphological descriptor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73"/>
        <w:gridCol w:w="7147"/>
      </w:tblGrid>
      <w:tr w:rsidR="00042413" w:rsidRPr="0073021E" w14:paraId="64DD3DCB" w14:textId="77777777" w:rsidTr="00AD22C6">
        <w:trPr>
          <w:trHeight w:val="477"/>
        </w:trPr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1123A8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Character score</w:t>
            </w:r>
          </w:p>
        </w:tc>
        <w:tc>
          <w:tcPr>
            <w:tcW w:w="3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1C272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Definition of score</w:t>
            </w:r>
          </w:p>
        </w:tc>
      </w:tr>
      <w:tr w:rsidR="00042413" w:rsidRPr="0073021E" w14:paraId="1C685C45" w14:textId="77777777" w:rsidTr="00AD22C6">
        <w:trPr>
          <w:trHeight w:val="315"/>
        </w:trPr>
        <w:tc>
          <w:tcPr>
            <w:tcW w:w="10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7F4C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Virus scoring</w:t>
            </w:r>
          </w:p>
        </w:tc>
        <w:tc>
          <w:tcPr>
            <w:tcW w:w="39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584552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1=free  2=unsure  3=5%  4=15%  5=33%  6=66%  7=99%  8=66-100%  9=all viral</w:t>
            </w:r>
          </w:p>
        </w:tc>
      </w:tr>
      <w:tr w:rsidR="00042413" w:rsidRPr="0073021E" w14:paraId="0AB8C603" w14:textId="77777777" w:rsidTr="00AD22C6">
        <w:trPr>
          <w:trHeight w:val="945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71BF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Immature foliage colour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08C72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 xml:space="preserve">1=Yellow-green  2=Green  3=Green with purple edge  4=Greyish green (due to heavy pubescence)  5=Green with purple veins on upper surface  6=Slightly purple  7=Mostly purple 8=Green upper, purple lower  9=Purple both surfaces </w:t>
            </w:r>
          </w:p>
        </w:tc>
      </w:tr>
      <w:tr w:rsidR="00042413" w:rsidRPr="0073021E" w14:paraId="16490DC1" w14:textId="77777777" w:rsidTr="00AD22C6">
        <w:trPr>
          <w:trHeight w:val="945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1756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Mature foliage colour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2B8F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 xml:space="preserve">1=Yellow-green  2=Green  3=Green with purple edge  4=Greyish green (due to heavy pubescence)  5=Green with purple veins on upper surface  6=Slightly purple  7=Mostly purple 8=Green upper, purple lower  9=Purple both surfaces </w:t>
            </w:r>
          </w:p>
        </w:tc>
      </w:tr>
      <w:tr w:rsidR="00042413" w:rsidRPr="0073021E" w14:paraId="0BAEE0E1" w14:textId="77777777" w:rsidTr="00AD22C6">
        <w:trPr>
          <w:trHeight w:val="945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161E2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Abaxial leaf vein pigmentation (ALVP)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4DA7E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 xml:space="preserve">1 =Yellow  2=Green  3= Purple spot at base of main rib  4 =Purple spots in several veins        5 =Main rib partially purple  6= Main rib mostly or totally purple  7= All veins partially purple  8= All veins mostly or totally purple  9= Lower surface and veins totally purple </w:t>
            </w:r>
          </w:p>
        </w:tc>
      </w:tr>
      <w:tr w:rsidR="00042413" w:rsidRPr="0073021E" w14:paraId="3DF44532" w14:textId="77777777" w:rsidTr="00AD22C6">
        <w:trPr>
          <w:trHeight w:val="1035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5C7B1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Petiole pigmentation (PP)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AB4BB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1= Green 2= Green with purple near stem 3= Green with purple near leaf 4= Green with purple at both ends 5= Green with purple spots throughout petiole 6= Green with purple stripes 7 Purple with green near leaf 8= Some, petioles purple, others green 9= Totally or mostly purple</w:t>
            </w:r>
          </w:p>
        </w:tc>
      </w:tr>
      <w:tr w:rsidR="00042413" w:rsidRPr="0073021E" w14:paraId="43C13252" w14:textId="77777777" w:rsidTr="00AD22C6">
        <w:trPr>
          <w:trHeight w:val="75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F7225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lastRenderedPageBreak/>
              <w:t>Predominant vine colour (PVC)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CD41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1= Green 3 =Green with few purple spots 4= Green with many purple spots 5= Green with many dark purple spots 6= Mostly purple7 =Mostly dark purple 8 =Totally purple 9 =Totally dark purple</w:t>
            </w:r>
          </w:p>
        </w:tc>
      </w:tr>
      <w:tr w:rsidR="00042413" w:rsidRPr="0073021E" w14:paraId="3E6D3368" w14:textId="77777777" w:rsidTr="00AD22C6">
        <w:trPr>
          <w:trHeight w:val="945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4496E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Secondary vine colour (SVC)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F267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Secondary vine colour 0= Absent 1= Green base 2= Green tip 3= Green nodes 4 =Purple base   5 =Purple tip 6= Purple nodes Vine tip pubescence 0= None 3 =Sparse 5= Moderate 7 =Heavy 9= Very heavy</w:t>
            </w:r>
          </w:p>
        </w:tc>
      </w:tr>
      <w:tr w:rsidR="00042413" w:rsidRPr="0073021E" w14:paraId="3C596C5F" w14:textId="77777777" w:rsidTr="00AD22C6">
        <w:trPr>
          <w:trHeight w:val="63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9FC63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Plant type (PT)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45979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Determined by the length of the main vines 3 =Erect (&lt;75 cm) 5 =Semi-compact (75 – 150 cm) 7= Spreading (151 – 250 cm)  9= Extremely spreading (&gt;250 cm)</w:t>
            </w:r>
          </w:p>
        </w:tc>
      </w:tr>
      <w:tr w:rsidR="00042413" w:rsidRPr="0073021E" w14:paraId="30E27A34" w14:textId="77777777" w:rsidTr="00AD22C6">
        <w:trPr>
          <w:trHeight w:val="63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F4430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Predominant Skin colour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D0CF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Predominant Skin colour 1= White 2= Cream 3= Yellow 4= Orange 5= Brownish orange 6= Pink 7= Red 8= Purple red 9= Dark purple</w:t>
            </w:r>
          </w:p>
        </w:tc>
      </w:tr>
      <w:tr w:rsidR="00042413" w:rsidRPr="0073021E" w14:paraId="1A01E529" w14:textId="77777777" w:rsidTr="00AD22C6">
        <w:trPr>
          <w:trHeight w:val="630"/>
        </w:trPr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6F108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Storage root shape</w:t>
            </w:r>
          </w:p>
        </w:tc>
        <w:tc>
          <w:tcPr>
            <w:tcW w:w="3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BF70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 xml:space="preserve">1= Round 2= Round elliptic 3= Elliptic 4 =Obovate 5= Ovate 6 =Oblong 7= Long oblong 8=Long elliptic 9 =Long irregular or curved. </w:t>
            </w:r>
          </w:p>
        </w:tc>
      </w:tr>
      <w:tr w:rsidR="00042413" w:rsidRPr="0073021E" w14:paraId="3E0677A4" w14:textId="77777777" w:rsidTr="00AD22C6">
        <w:trPr>
          <w:trHeight w:val="630"/>
        </w:trPr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11595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Storage root flesh colour</w:t>
            </w:r>
          </w:p>
        </w:tc>
        <w:tc>
          <w:tcPr>
            <w:tcW w:w="39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5DE1A" w14:textId="77777777" w:rsidR="00042413" w:rsidRPr="0073021E" w:rsidRDefault="00042413" w:rsidP="00AD22C6">
            <w:pPr>
              <w:rPr>
                <w:lang w:eastAsia="en-AU"/>
              </w:rPr>
            </w:pPr>
            <w:r w:rsidRPr="0073021E">
              <w:rPr>
                <w:lang w:eastAsia="en-AU"/>
              </w:rPr>
              <w:t>1=White  2=Pale Cream  3=Dark cream  4=Pale Yellow  5=Dark Yellow  6=Pale Orange  7=Intermediate Orange  8=Dark orange  Pigmented with anthocyanin</w:t>
            </w:r>
          </w:p>
        </w:tc>
      </w:tr>
    </w:tbl>
    <w:p w14:paraId="1928B382" w14:textId="77777777" w:rsidR="00042413" w:rsidRPr="0073021E" w:rsidRDefault="00042413" w:rsidP="00042413"/>
    <w:p w14:paraId="168BBBF4" w14:textId="77777777" w:rsidR="00E201F1" w:rsidRDefault="00042413">
      <w:bookmarkStart w:id="0" w:name="_GoBack"/>
      <w:bookmarkEnd w:id="0"/>
    </w:p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413"/>
    <w:rsid w:val="00000355"/>
    <w:rsid w:val="00016716"/>
    <w:rsid w:val="00042413"/>
    <w:rsid w:val="00070B47"/>
    <w:rsid w:val="0018471F"/>
    <w:rsid w:val="003A46CE"/>
    <w:rsid w:val="00424EC4"/>
    <w:rsid w:val="00491B85"/>
    <w:rsid w:val="004B6F27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1DFE8"/>
  <w14:defaultImageDpi w14:val="32767"/>
  <w15:chartTrackingRefBased/>
  <w15:docId w15:val="{61374BF0-F5CA-4549-B85E-79BE701A9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2413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09:00Z</dcterms:created>
  <dcterms:modified xsi:type="dcterms:W3CDTF">2019-04-10T20:12:00Z</dcterms:modified>
</cp:coreProperties>
</file>